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5E166" w14:textId="27FC225F" w:rsidR="00163CC4" w:rsidRDefault="00163CC4" w:rsidP="00094BAB">
      <w:r w:rsidRPr="00342AF2">
        <w:t xml:space="preserve">Table </w:t>
      </w:r>
      <w:r>
        <w:t>2</w:t>
      </w:r>
      <w:r w:rsidRPr="00342AF2">
        <w:t xml:space="preserve"> - Plasmids used in this study</w:t>
      </w:r>
    </w:p>
    <w:p w14:paraId="09D4B3FD" w14:textId="77777777" w:rsidR="00163CC4" w:rsidRDefault="00163CC4" w:rsidP="00163CC4">
      <w:pPr>
        <w:jc w:val="center"/>
        <w:rPr>
          <w:sz w:val="40"/>
          <w:szCs w:val="40"/>
        </w:rPr>
      </w:pPr>
    </w:p>
    <w:tbl>
      <w:tblPr>
        <w:tblStyle w:val="TableGrid"/>
        <w:tblW w:w="9136" w:type="dxa"/>
        <w:tblLook w:val="04A0" w:firstRow="1" w:lastRow="0" w:firstColumn="1" w:lastColumn="0" w:noHBand="0" w:noVBand="1"/>
      </w:tblPr>
      <w:tblGrid>
        <w:gridCol w:w="2073"/>
        <w:gridCol w:w="2567"/>
        <w:gridCol w:w="2281"/>
        <w:gridCol w:w="2215"/>
      </w:tblGrid>
      <w:tr w:rsidR="00163CC4" w14:paraId="646C40D5" w14:textId="77777777" w:rsidTr="002F3B31">
        <w:trPr>
          <w:trHeight w:val="590"/>
        </w:trPr>
        <w:tc>
          <w:tcPr>
            <w:tcW w:w="2073" w:type="dxa"/>
          </w:tcPr>
          <w:p w14:paraId="4009B1A6" w14:textId="77777777" w:rsidR="00163CC4" w:rsidRPr="00EF3150" w:rsidRDefault="00163CC4" w:rsidP="00CC08D1">
            <w:pPr>
              <w:jc w:val="center"/>
            </w:pPr>
            <w:r w:rsidRPr="00EF3150">
              <w:t>Name</w:t>
            </w:r>
          </w:p>
        </w:tc>
        <w:tc>
          <w:tcPr>
            <w:tcW w:w="2567" w:type="dxa"/>
          </w:tcPr>
          <w:p w14:paraId="4EF104BF" w14:textId="77777777" w:rsidR="00163CC4" w:rsidRPr="00EF3150" w:rsidRDefault="00163CC4" w:rsidP="00CC08D1">
            <w:pPr>
              <w:jc w:val="center"/>
            </w:pPr>
            <w:r w:rsidRPr="00EF3150">
              <w:t>Insert</w:t>
            </w:r>
          </w:p>
        </w:tc>
        <w:tc>
          <w:tcPr>
            <w:tcW w:w="2281" w:type="dxa"/>
          </w:tcPr>
          <w:p w14:paraId="0F4FEC41" w14:textId="77777777" w:rsidR="00163CC4" w:rsidRPr="00EF3150" w:rsidRDefault="00163CC4" w:rsidP="00CC08D1">
            <w:pPr>
              <w:jc w:val="center"/>
            </w:pPr>
            <w:r w:rsidRPr="00EF3150">
              <w:t>Selection marker</w:t>
            </w:r>
          </w:p>
        </w:tc>
        <w:tc>
          <w:tcPr>
            <w:tcW w:w="2215" w:type="dxa"/>
          </w:tcPr>
          <w:p w14:paraId="08273D6D" w14:textId="77777777" w:rsidR="00163CC4" w:rsidRPr="00EF3150" w:rsidRDefault="00163CC4" w:rsidP="00CC08D1">
            <w:pPr>
              <w:jc w:val="center"/>
            </w:pPr>
            <w:r w:rsidRPr="00EF3150">
              <w:t>Origin</w:t>
            </w:r>
          </w:p>
        </w:tc>
      </w:tr>
      <w:tr w:rsidR="00163CC4" w14:paraId="5CE7C129" w14:textId="77777777" w:rsidTr="002F3B31">
        <w:trPr>
          <w:trHeight w:val="570"/>
        </w:trPr>
        <w:tc>
          <w:tcPr>
            <w:tcW w:w="2073" w:type="dxa"/>
          </w:tcPr>
          <w:p w14:paraId="28001B19" w14:textId="77777777" w:rsidR="00163CC4" w:rsidRPr="00EF3150" w:rsidRDefault="00163CC4" w:rsidP="00CC08D1">
            <w:pPr>
              <w:jc w:val="center"/>
            </w:pPr>
            <w:r w:rsidRPr="00EF3150">
              <w:t>pCO074</w:t>
            </w:r>
          </w:p>
        </w:tc>
        <w:tc>
          <w:tcPr>
            <w:tcW w:w="2567" w:type="dxa"/>
          </w:tcPr>
          <w:p w14:paraId="271C6141" w14:textId="77777777" w:rsidR="00163CC4" w:rsidRPr="00EF3150" w:rsidRDefault="00163CC4" w:rsidP="00CC08D1">
            <w:pPr>
              <w:jc w:val="center"/>
            </w:pPr>
            <w:r w:rsidRPr="00EF3150">
              <w:t>pfa6a-hphNT1</w:t>
            </w:r>
          </w:p>
        </w:tc>
        <w:tc>
          <w:tcPr>
            <w:tcW w:w="2281" w:type="dxa"/>
          </w:tcPr>
          <w:p w14:paraId="06CBC5EC" w14:textId="77777777" w:rsidR="00163CC4" w:rsidRPr="00EF3150" w:rsidRDefault="00163CC4" w:rsidP="00CC08D1">
            <w:pPr>
              <w:jc w:val="center"/>
            </w:pPr>
            <w:r w:rsidRPr="00EF3150">
              <w:t>Hygromycin</w:t>
            </w:r>
          </w:p>
        </w:tc>
        <w:tc>
          <w:tcPr>
            <w:tcW w:w="2215" w:type="dxa"/>
          </w:tcPr>
          <w:p w14:paraId="527490E7" w14:textId="77777777" w:rsidR="00163CC4" w:rsidRPr="00EF3150" w:rsidRDefault="00163CC4" w:rsidP="00CC08D1">
            <w:pPr>
              <w:jc w:val="center"/>
            </w:pPr>
            <w:r w:rsidRPr="00EF3150">
              <w:t>Janke et al. (2004)</w:t>
            </w:r>
          </w:p>
        </w:tc>
      </w:tr>
      <w:tr w:rsidR="00163CC4" w14:paraId="3B575BD7" w14:textId="77777777" w:rsidTr="002F3B31">
        <w:trPr>
          <w:trHeight w:val="590"/>
        </w:trPr>
        <w:tc>
          <w:tcPr>
            <w:tcW w:w="2073" w:type="dxa"/>
          </w:tcPr>
          <w:p w14:paraId="41EA3A87" w14:textId="77777777" w:rsidR="00163CC4" w:rsidRPr="00EF3150" w:rsidRDefault="00163CC4" w:rsidP="00CC08D1">
            <w:pPr>
              <w:jc w:val="center"/>
            </w:pPr>
            <w:r w:rsidRPr="00EF3150">
              <w:t>pCO442</w:t>
            </w:r>
          </w:p>
        </w:tc>
        <w:tc>
          <w:tcPr>
            <w:tcW w:w="2567" w:type="dxa"/>
          </w:tcPr>
          <w:p w14:paraId="51D437D1" w14:textId="77777777" w:rsidR="00163CC4" w:rsidRPr="00EF3150" w:rsidRDefault="00163CC4" w:rsidP="00CC08D1">
            <w:pPr>
              <w:jc w:val="center"/>
            </w:pPr>
            <w:r w:rsidRPr="00EF3150">
              <w:t>HO-Su9-mNeonGreen</w:t>
            </w:r>
          </w:p>
        </w:tc>
        <w:tc>
          <w:tcPr>
            <w:tcW w:w="2281" w:type="dxa"/>
          </w:tcPr>
          <w:p w14:paraId="556E208B" w14:textId="77777777" w:rsidR="00163CC4" w:rsidRPr="00EF3150" w:rsidRDefault="00163CC4" w:rsidP="00CC08D1">
            <w:pPr>
              <w:jc w:val="center"/>
            </w:pPr>
            <w:r w:rsidRPr="00EF3150">
              <w:t>G418</w:t>
            </w:r>
          </w:p>
        </w:tc>
        <w:tc>
          <w:tcPr>
            <w:tcW w:w="2215" w:type="dxa"/>
          </w:tcPr>
          <w:p w14:paraId="7CE3699B" w14:textId="77777777" w:rsidR="00163CC4" w:rsidRPr="00EF3150" w:rsidRDefault="00163CC4" w:rsidP="00CC08D1">
            <w:pPr>
              <w:jc w:val="center"/>
            </w:pPr>
            <w:r w:rsidRPr="00EF3150">
              <w:t>Jakubke et al. (2021)</w:t>
            </w:r>
          </w:p>
        </w:tc>
      </w:tr>
      <w:tr w:rsidR="00163CC4" w14:paraId="571C759A" w14:textId="77777777" w:rsidTr="002F3B31">
        <w:trPr>
          <w:trHeight w:val="570"/>
        </w:trPr>
        <w:tc>
          <w:tcPr>
            <w:tcW w:w="2073" w:type="dxa"/>
          </w:tcPr>
          <w:p w14:paraId="216B1CC0" w14:textId="77777777" w:rsidR="00163CC4" w:rsidRPr="00EF3150" w:rsidRDefault="00163CC4" w:rsidP="00CC08D1">
            <w:pPr>
              <w:jc w:val="center"/>
            </w:pPr>
            <w:r w:rsidRPr="00EF3150">
              <w:t>pFT025</w:t>
            </w:r>
          </w:p>
        </w:tc>
        <w:tc>
          <w:tcPr>
            <w:tcW w:w="2567" w:type="dxa"/>
          </w:tcPr>
          <w:p w14:paraId="253ABCD5" w14:textId="5EFA822F" w:rsidR="00163CC4" w:rsidRPr="00EF3150" w:rsidRDefault="00163CC4" w:rsidP="00CC08D1">
            <w:pPr>
              <w:jc w:val="center"/>
            </w:pPr>
            <w:r w:rsidRPr="00EF3150">
              <w:t>LEU-</w:t>
            </w:r>
            <w:r w:rsidR="002F3B31">
              <w:t>m</w:t>
            </w:r>
            <w:r w:rsidR="00094BAB">
              <w:t>t</w:t>
            </w:r>
            <w:r>
              <w:t>Q</w:t>
            </w:r>
            <w:r w:rsidR="002F3B31">
              <w:t>ueen</w:t>
            </w:r>
            <w:r>
              <w:t>-2</w:t>
            </w:r>
            <w:r w:rsidR="002F3B31">
              <w:t>m</w:t>
            </w:r>
          </w:p>
        </w:tc>
        <w:tc>
          <w:tcPr>
            <w:tcW w:w="2281" w:type="dxa"/>
          </w:tcPr>
          <w:p w14:paraId="596AEB01" w14:textId="77777777" w:rsidR="00163CC4" w:rsidRPr="00EF3150" w:rsidRDefault="00163CC4" w:rsidP="00CC08D1">
            <w:pPr>
              <w:jc w:val="center"/>
            </w:pPr>
            <w:r w:rsidRPr="00EF3150">
              <w:t xml:space="preserve">URA3 </w:t>
            </w:r>
          </w:p>
        </w:tc>
        <w:tc>
          <w:tcPr>
            <w:tcW w:w="2215" w:type="dxa"/>
          </w:tcPr>
          <w:p w14:paraId="75C664F8" w14:textId="77777777" w:rsidR="00163CC4" w:rsidRPr="00EF3150" w:rsidRDefault="00163CC4" w:rsidP="00CC08D1">
            <w:pPr>
              <w:jc w:val="center"/>
            </w:pPr>
            <w:r w:rsidRPr="00EF3150">
              <w:t>This study</w:t>
            </w:r>
          </w:p>
        </w:tc>
      </w:tr>
      <w:tr w:rsidR="002F3B31" w14:paraId="7970CA3D" w14:textId="77777777" w:rsidTr="002F3B31">
        <w:trPr>
          <w:trHeight w:val="570"/>
        </w:trPr>
        <w:tc>
          <w:tcPr>
            <w:tcW w:w="2073" w:type="dxa"/>
          </w:tcPr>
          <w:p w14:paraId="463AD25D" w14:textId="76528D14" w:rsidR="002F3B31" w:rsidRPr="00EF3150" w:rsidRDefault="002F3B31" w:rsidP="00CC08D1">
            <w:pPr>
              <w:jc w:val="center"/>
            </w:pPr>
            <w:r>
              <w:t>pFT031</w:t>
            </w:r>
          </w:p>
        </w:tc>
        <w:tc>
          <w:tcPr>
            <w:tcW w:w="2567" w:type="dxa"/>
          </w:tcPr>
          <w:p w14:paraId="59A50683" w14:textId="4B612056" w:rsidR="002F3B31" w:rsidRPr="00EF3150" w:rsidRDefault="002F3B31" w:rsidP="00CC08D1">
            <w:pPr>
              <w:jc w:val="center"/>
            </w:pPr>
            <w:r>
              <w:t>LEU-cytQueen-2m</w:t>
            </w:r>
          </w:p>
        </w:tc>
        <w:tc>
          <w:tcPr>
            <w:tcW w:w="2281" w:type="dxa"/>
          </w:tcPr>
          <w:p w14:paraId="2AF7A96E" w14:textId="6D1C57C3" w:rsidR="002F3B31" w:rsidRPr="00EF3150" w:rsidRDefault="002F3B31" w:rsidP="00CC08D1">
            <w:pPr>
              <w:jc w:val="center"/>
            </w:pPr>
            <w:r>
              <w:t>URA3</w:t>
            </w:r>
          </w:p>
        </w:tc>
        <w:tc>
          <w:tcPr>
            <w:tcW w:w="2215" w:type="dxa"/>
          </w:tcPr>
          <w:p w14:paraId="7A2BB2A1" w14:textId="6263BD58" w:rsidR="002F3B31" w:rsidRPr="00EF3150" w:rsidRDefault="002F3B31" w:rsidP="00CC08D1">
            <w:pPr>
              <w:jc w:val="center"/>
            </w:pPr>
            <w:r>
              <w:t>This study</w:t>
            </w:r>
          </w:p>
        </w:tc>
      </w:tr>
    </w:tbl>
    <w:p w14:paraId="79D88A5B" w14:textId="77777777" w:rsidR="00163CC4" w:rsidRPr="00B42A89" w:rsidRDefault="00163CC4" w:rsidP="00163CC4">
      <w:pPr>
        <w:jc w:val="center"/>
        <w:rPr>
          <w:sz w:val="40"/>
          <w:szCs w:val="40"/>
        </w:rPr>
      </w:pPr>
    </w:p>
    <w:p w14:paraId="58C67AB1" w14:textId="77777777" w:rsidR="002E18D6" w:rsidRDefault="002E18D6"/>
    <w:sectPr w:rsidR="002E18D6" w:rsidSect="008D25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C4"/>
    <w:rsid w:val="00000E78"/>
    <w:rsid w:val="00003982"/>
    <w:rsid w:val="000319E1"/>
    <w:rsid w:val="00034F0E"/>
    <w:rsid w:val="00040CFB"/>
    <w:rsid w:val="00052ADD"/>
    <w:rsid w:val="00094BAB"/>
    <w:rsid w:val="000B0DB7"/>
    <w:rsid w:val="000D4261"/>
    <w:rsid w:val="00163CC4"/>
    <w:rsid w:val="001E3CA1"/>
    <w:rsid w:val="00250ACD"/>
    <w:rsid w:val="00256314"/>
    <w:rsid w:val="0026388F"/>
    <w:rsid w:val="002B04CD"/>
    <w:rsid w:val="002E18D6"/>
    <w:rsid w:val="002F3B31"/>
    <w:rsid w:val="00324F89"/>
    <w:rsid w:val="003B4897"/>
    <w:rsid w:val="004013D2"/>
    <w:rsid w:val="00412477"/>
    <w:rsid w:val="00416505"/>
    <w:rsid w:val="00551AE2"/>
    <w:rsid w:val="00551F25"/>
    <w:rsid w:val="00562493"/>
    <w:rsid w:val="005C68BB"/>
    <w:rsid w:val="005E06E5"/>
    <w:rsid w:val="005F04FB"/>
    <w:rsid w:val="006B46B2"/>
    <w:rsid w:val="006B6972"/>
    <w:rsid w:val="006E4020"/>
    <w:rsid w:val="007176BD"/>
    <w:rsid w:val="00721CB5"/>
    <w:rsid w:val="0072283F"/>
    <w:rsid w:val="0075370A"/>
    <w:rsid w:val="00755D7F"/>
    <w:rsid w:val="00764A00"/>
    <w:rsid w:val="00793049"/>
    <w:rsid w:val="007E48CF"/>
    <w:rsid w:val="007E59AF"/>
    <w:rsid w:val="00873D1F"/>
    <w:rsid w:val="0089138D"/>
    <w:rsid w:val="00946F48"/>
    <w:rsid w:val="00981AF5"/>
    <w:rsid w:val="009937C2"/>
    <w:rsid w:val="009B07AC"/>
    <w:rsid w:val="009D5A22"/>
    <w:rsid w:val="00A160A3"/>
    <w:rsid w:val="00A56F54"/>
    <w:rsid w:val="00A94698"/>
    <w:rsid w:val="00AB21DB"/>
    <w:rsid w:val="00B27D64"/>
    <w:rsid w:val="00B57F02"/>
    <w:rsid w:val="00B60871"/>
    <w:rsid w:val="00B76905"/>
    <w:rsid w:val="00BF4E49"/>
    <w:rsid w:val="00C213A4"/>
    <w:rsid w:val="00CA0D9E"/>
    <w:rsid w:val="00CF11DB"/>
    <w:rsid w:val="00CF4402"/>
    <w:rsid w:val="00D1548A"/>
    <w:rsid w:val="00D61BAF"/>
    <w:rsid w:val="00DE0C5E"/>
    <w:rsid w:val="00DF1F8B"/>
    <w:rsid w:val="00E12173"/>
    <w:rsid w:val="00E35658"/>
    <w:rsid w:val="00E40584"/>
    <w:rsid w:val="00E46A0C"/>
    <w:rsid w:val="00E50D82"/>
    <w:rsid w:val="00F8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56D771"/>
  <w14:defaultImageDpi w14:val="32767"/>
  <w15:chartTrackingRefBased/>
  <w15:docId w15:val="{E13E950B-4307-0348-9C33-699661FA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3CC4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CC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, Felix</cp:lastModifiedBy>
  <cp:revision>3</cp:revision>
  <dcterms:created xsi:type="dcterms:W3CDTF">2025-08-11T09:30:00Z</dcterms:created>
  <dcterms:modified xsi:type="dcterms:W3CDTF">2025-11-21T09:32:00Z</dcterms:modified>
</cp:coreProperties>
</file>